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E8081" w14:textId="6513B43B" w:rsidR="0040199E" w:rsidRDefault="00AB2D46" w:rsidP="0040199E">
      <w:pPr>
        <w:rPr>
          <w:rFonts w:hint="eastAsia"/>
        </w:rPr>
      </w:pPr>
      <w:r>
        <w:rPr>
          <w:rFonts w:ascii="Segoe UI" w:hAnsi="Segoe UI" w:cs="Segoe UI"/>
          <w:color w:val="31353B"/>
        </w:rPr>
        <w:t xml:space="preserve">Supplementary Video1: </w:t>
      </w:r>
      <w:r w:rsidR="0040199E">
        <w:rPr>
          <w:rFonts w:ascii="Segoe UI" w:hAnsi="Segoe UI" w:cs="Segoe UI" w:hint="eastAsia"/>
          <w:color w:val="31353B"/>
        </w:rPr>
        <w:t>I</w:t>
      </w:r>
      <w:r w:rsidR="0040199E" w:rsidRPr="0040199E">
        <w:rPr>
          <w:rFonts w:ascii="Segoe UI" w:hAnsi="Segoe UI" w:cs="Segoe UI"/>
          <w:color w:val="31353B"/>
        </w:rPr>
        <w:t>ntraoperative</w:t>
      </w:r>
      <w:r w:rsidR="0040199E">
        <w:rPr>
          <w:rFonts w:ascii="Segoe UI" w:hAnsi="Segoe UI" w:cs="Segoe UI"/>
          <w:color w:val="31353B"/>
        </w:rPr>
        <w:t xml:space="preserve"> </w:t>
      </w:r>
      <w:r w:rsidR="0040199E">
        <w:rPr>
          <w:rFonts w:ascii="Segoe UI" w:hAnsi="Segoe UI" w:cs="Segoe UI" w:hint="eastAsia"/>
          <w:color w:val="31353B"/>
        </w:rPr>
        <w:t>b</w:t>
      </w:r>
      <w:r w:rsidR="0040199E">
        <w:rPr>
          <w:rFonts w:ascii="Segoe UI" w:hAnsi="Segoe UI" w:cs="Segoe UI"/>
          <w:color w:val="31353B"/>
        </w:rPr>
        <w:t xml:space="preserve">iaxial </w:t>
      </w:r>
      <w:r w:rsidR="0040199E" w:rsidRPr="0040199E">
        <w:rPr>
          <w:rFonts w:ascii="Segoe UI" w:hAnsi="Segoe UI" w:cs="Segoe UI" w:hint="eastAsia"/>
          <w:color w:val="31353B"/>
        </w:rPr>
        <w:t>d</w:t>
      </w:r>
      <w:r w:rsidR="0040199E" w:rsidRPr="0040199E">
        <w:rPr>
          <w:rFonts w:ascii="Segoe UI" w:hAnsi="Segoe UI" w:cs="Segoe UI"/>
          <w:color w:val="31353B"/>
        </w:rPr>
        <w:t>efect</w:t>
      </w:r>
      <w:r w:rsidR="0040199E">
        <w:rPr>
          <w:rFonts w:ascii="Segoe UI" w:hAnsi="Segoe UI" w:cs="Segoe UI"/>
          <w:color w:val="31353B"/>
        </w:rPr>
        <w:t xml:space="preserve"> measurement </w:t>
      </w:r>
      <w:r w:rsidR="0040199E">
        <w:rPr>
          <w:rFonts w:ascii="Segoe UI" w:hAnsi="Segoe UI" w:cs="Segoe UI" w:hint="eastAsia"/>
          <w:color w:val="31353B"/>
        </w:rPr>
        <w:t>for guiding u</w:t>
      </w:r>
      <w:r w:rsidR="0040199E" w:rsidRPr="0040199E">
        <w:rPr>
          <w:rFonts w:ascii="Segoe UI" w:hAnsi="Segoe UI" w:cs="Segoe UI"/>
          <w:color w:val="31353B"/>
        </w:rPr>
        <w:t>rethral anastomosis with ancillary maneuvers</w:t>
      </w:r>
    </w:p>
    <w:p w14:paraId="5AD51A15" w14:textId="17149F6B" w:rsidR="00EE702C" w:rsidRPr="0040199E" w:rsidRDefault="00EE702C"/>
    <w:sectPr w:rsidR="00EE702C" w:rsidRPr="0040199E" w:rsidSect="00FB0E7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D46"/>
    <w:rsid w:val="00007B46"/>
    <w:rsid w:val="00012CEB"/>
    <w:rsid w:val="00015CE1"/>
    <w:rsid w:val="00020794"/>
    <w:rsid w:val="000305C1"/>
    <w:rsid w:val="0003152C"/>
    <w:rsid w:val="000351F2"/>
    <w:rsid w:val="000368DF"/>
    <w:rsid w:val="00042665"/>
    <w:rsid w:val="00044401"/>
    <w:rsid w:val="00044B39"/>
    <w:rsid w:val="000509C4"/>
    <w:rsid w:val="0005297D"/>
    <w:rsid w:val="00053D8D"/>
    <w:rsid w:val="000565FE"/>
    <w:rsid w:val="00065CDF"/>
    <w:rsid w:val="00065DD7"/>
    <w:rsid w:val="000733A9"/>
    <w:rsid w:val="00074F09"/>
    <w:rsid w:val="00080F53"/>
    <w:rsid w:val="0008297E"/>
    <w:rsid w:val="000922E5"/>
    <w:rsid w:val="000935A1"/>
    <w:rsid w:val="00094EF7"/>
    <w:rsid w:val="0009555A"/>
    <w:rsid w:val="00096B6E"/>
    <w:rsid w:val="00097827"/>
    <w:rsid w:val="000A088A"/>
    <w:rsid w:val="000A26B6"/>
    <w:rsid w:val="000A2BEC"/>
    <w:rsid w:val="000A32AA"/>
    <w:rsid w:val="000B02A0"/>
    <w:rsid w:val="000B137E"/>
    <w:rsid w:val="000B25A3"/>
    <w:rsid w:val="000B5DC2"/>
    <w:rsid w:val="000B60A1"/>
    <w:rsid w:val="000B61F0"/>
    <w:rsid w:val="000B6710"/>
    <w:rsid w:val="000B73A5"/>
    <w:rsid w:val="000C1A6B"/>
    <w:rsid w:val="000C2836"/>
    <w:rsid w:val="000C38EB"/>
    <w:rsid w:val="000D54B4"/>
    <w:rsid w:val="000E1701"/>
    <w:rsid w:val="000E3251"/>
    <w:rsid w:val="000E78E2"/>
    <w:rsid w:val="000F0BCF"/>
    <w:rsid w:val="000F1ACD"/>
    <w:rsid w:val="000F6407"/>
    <w:rsid w:val="00100689"/>
    <w:rsid w:val="001012E6"/>
    <w:rsid w:val="00103451"/>
    <w:rsid w:val="00103D66"/>
    <w:rsid w:val="00104D51"/>
    <w:rsid w:val="00116201"/>
    <w:rsid w:val="00116C47"/>
    <w:rsid w:val="001171E8"/>
    <w:rsid w:val="00123574"/>
    <w:rsid w:val="00124CFC"/>
    <w:rsid w:val="001348D6"/>
    <w:rsid w:val="00147062"/>
    <w:rsid w:val="001479E6"/>
    <w:rsid w:val="00147AEA"/>
    <w:rsid w:val="00156F96"/>
    <w:rsid w:val="0016326F"/>
    <w:rsid w:val="00164797"/>
    <w:rsid w:val="001767D6"/>
    <w:rsid w:val="001850A3"/>
    <w:rsid w:val="001921B9"/>
    <w:rsid w:val="001968E5"/>
    <w:rsid w:val="001A45E9"/>
    <w:rsid w:val="001A60EE"/>
    <w:rsid w:val="001A663C"/>
    <w:rsid w:val="001A7BDC"/>
    <w:rsid w:val="001B2874"/>
    <w:rsid w:val="001C1B71"/>
    <w:rsid w:val="001C1EF6"/>
    <w:rsid w:val="001D3F1E"/>
    <w:rsid w:val="001D7A81"/>
    <w:rsid w:val="001D7D45"/>
    <w:rsid w:val="001E5583"/>
    <w:rsid w:val="001E59E5"/>
    <w:rsid w:val="001E6090"/>
    <w:rsid w:val="001F075E"/>
    <w:rsid w:val="001F155B"/>
    <w:rsid w:val="00202EE0"/>
    <w:rsid w:val="002128B7"/>
    <w:rsid w:val="00214400"/>
    <w:rsid w:val="00215655"/>
    <w:rsid w:val="00221832"/>
    <w:rsid w:val="002222D2"/>
    <w:rsid w:val="002249CB"/>
    <w:rsid w:val="002339D8"/>
    <w:rsid w:val="00252613"/>
    <w:rsid w:val="00262625"/>
    <w:rsid w:val="00273582"/>
    <w:rsid w:val="00277050"/>
    <w:rsid w:val="00277F1E"/>
    <w:rsid w:val="002806E3"/>
    <w:rsid w:val="00285CF5"/>
    <w:rsid w:val="002A37A1"/>
    <w:rsid w:val="002A48DC"/>
    <w:rsid w:val="002B6179"/>
    <w:rsid w:val="002B6297"/>
    <w:rsid w:val="002C2AF6"/>
    <w:rsid w:val="002C6DDA"/>
    <w:rsid w:val="002C7A33"/>
    <w:rsid w:val="002D0195"/>
    <w:rsid w:val="002D48EE"/>
    <w:rsid w:val="002E4B15"/>
    <w:rsid w:val="002F1877"/>
    <w:rsid w:val="002F35D2"/>
    <w:rsid w:val="002F6C97"/>
    <w:rsid w:val="003025A2"/>
    <w:rsid w:val="00303C53"/>
    <w:rsid w:val="00305046"/>
    <w:rsid w:val="00315151"/>
    <w:rsid w:val="00315512"/>
    <w:rsid w:val="003155F3"/>
    <w:rsid w:val="00322941"/>
    <w:rsid w:val="00326F1D"/>
    <w:rsid w:val="00330AE6"/>
    <w:rsid w:val="00337F47"/>
    <w:rsid w:val="00342BC3"/>
    <w:rsid w:val="0035133A"/>
    <w:rsid w:val="003523DE"/>
    <w:rsid w:val="00353AF8"/>
    <w:rsid w:val="00355FCF"/>
    <w:rsid w:val="0036163B"/>
    <w:rsid w:val="0036202E"/>
    <w:rsid w:val="003648C2"/>
    <w:rsid w:val="00371115"/>
    <w:rsid w:val="0037304A"/>
    <w:rsid w:val="00377D6A"/>
    <w:rsid w:val="0038132E"/>
    <w:rsid w:val="00381399"/>
    <w:rsid w:val="00383A50"/>
    <w:rsid w:val="00386340"/>
    <w:rsid w:val="00391F44"/>
    <w:rsid w:val="003A2250"/>
    <w:rsid w:val="003A2D63"/>
    <w:rsid w:val="003A3EBC"/>
    <w:rsid w:val="003A6AF4"/>
    <w:rsid w:val="003B3BD1"/>
    <w:rsid w:val="003C0648"/>
    <w:rsid w:val="003C12D3"/>
    <w:rsid w:val="003C16EC"/>
    <w:rsid w:val="003D18D2"/>
    <w:rsid w:val="003D4A8D"/>
    <w:rsid w:val="003D625F"/>
    <w:rsid w:val="003E3FAB"/>
    <w:rsid w:val="003E5C43"/>
    <w:rsid w:val="003F1A3D"/>
    <w:rsid w:val="0040199E"/>
    <w:rsid w:val="00401F25"/>
    <w:rsid w:val="00413027"/>
    <w:rsid w:val="004131D5"/>
    <w:rsid w:val="00413FB7"/>
    <w:rsid w:val="0041421A"/>
    <w:rsid w:val="00414F9D"/>
    <w:rsid w:val="00415200"/>
    <w:rsid w:val="004250D7"/>
    <w:rsid w:val="0042589C"/>
    <w:rsid w:val="004348E0"/>
    <w:rsid w:val="00436C61"/>
    <w:rsid w:val="00445789"/>
    <w:rsid w:val="004511BA"/>
    <w:rsid w:val="00456B34"/>
    <w:rsid w:val="0045758A"/>
    <w:rsid w:val="0045772B"/>
    <w:rsid w:val="00457D03"/>
    <w:rsid w:val="00464413"/>
    <w:rsid w:val="0046556A"/>
    <w:rsid w:val="00465F42"/>
    <w:rsid w:val="004712BA"/>
    <w:rsid w:val="00474A01"/>
    <w:rsid w:val="00475E61"/>
    <w:rsid w:val="00477ACE"/>
    <w:rsid w:val="00480552"/>
    <w:rsid w:val="004809A7"/>
    <w:rsid w:val="004840FD"/>
    <w:rsid w:val="004879D6"/>
    <w:rsid w:val="00487A78"/>
    <w:rsid w:val="004962FF"/>
    <w:rsid w:val="004A31A0"/>
    <w:rsid w:val="004A31B5"/>
    <w:rsid w:val="004C4F1F"/>
    <w:rsid w:val="004C722F"/>
    <w:rsid w:val="004C7F64"/>
    <w:rsid w:val="004D4E3D"/>
    <w:rsid w:val="004D5B68"/>
    <w:rsid w:val="004D711F"/>
    <w:rsid w:val="004E11EB"/>
    <w:rsid w:val="004E48CE"/>
    <w:rsid w:val="004E7CC0"/>
    <w:rsid w:val="00507E2C"/>
    <w:rsid w:val="005109C4"/>
    <w:rsid w:val="00511FF0"/>
    <w:rsid w:val="00513F8B"/>
    <w:rsid w:val="00515D13"/>
    <w:rsid w:val="0051749F"/>
    <w:rsid w:val="005203D6"/>
    <w:rsid w:val="005214A1"/>
    <w:rsid w:val="00523EE0"/>
    <w:rsid w:val="00526CFF"/>
    <w:rsid w:val="00526FA6"/>
    <w:rsid w:val="0052756A"/>
    <w:rsid w:val="005313C1"/>
    <w:rsid w:val="00535161"/>
    <w:rsid w:val="00540A40"/>
    <w:rsid w:val="00564CF4"/>
    <w:rsid w:val="00570A98"/>
    <w:rsid w:val="00574463"/>
    <w:rsid w:val="005752A1"/>
    <w:rsid w:val="0058283A"/>
    <w:rsid w:val="005912BC"/>
    <w:rsid w:val="00591D77"/>
    <w:rsid w:val="00594BDC"/>
    <w:rsid w:val="005A68A2"/>
    <w:rsid w:val="005B74C3"/>
    <w:rsid w:val="005C1CAE"/>
    <w:rsid w:val="005D097E"/>
    <w:rsid w:val="005D1C3B"/>
    <w:rsid w:val="005D4976"/>
    <w:rsid w:val="005D5027"/>
    <w:rsid w:val="005D6B47"/>
    <w:rsid w:val="005E47AD"/>
    <w:rsid w:val="005E5F93"/>
    <w:rsid w:val="005E70BC"/>
    <w:rsid w:val="005F2BA4"/>
    <w:rsid w:val="005F3669"/>
    <w:rsid w:val="005F4E48"/>
    <w:rsid w:val="005F56EA"/>
    <w:rsid w:val="00604A0C"/>
    <w:rsid w:val="006067BE"/>
    <w:rsid w:val="006109B3"/>
    <w:rsid w:val="00610B5C"/>
    <w:rsid w:val="00613B52"/>
    <w:rsid w:val="00613C35"/>
    <w:rsid w:val="00614702"/>
    <w:rsid w:val="00614D67"/>
    <w:rsid w:val="0062260E"/>
    <w:rsid w:val="0062367B"/>
    <w:rsid w:val="006263F1"/>
    <w:rsid w:val="00634E42"/>
    <w:rsid w:val="00634EE2"/>
    <w:rsid w:val="00635295"/>
    <w:rsid w:val="00641DF6"/>
    <w:rsid w:val="0064297F"/>
    <w:rsid w:val="00646622"/>
    <w:rsid w:val="0065072C"/>
    <w:rsid w:val="00663E3B"/>
    <w:rsid w:val="00664F7A"/>
    <w:rsid w:val="00675BF4"/>
    <w:rsid w:val="0067688A"/>
    <w:rsid w:val="0067746A"/>
    <w:rsid w:val="0068046A"/>
    <w:rsid w:val="0068741D"/>
    <w:rsid w:val="006927BC"/>
    <w:rsid w:val="006948DA"/>
    <w:rsid w:val="006959E4"/>
    <w:rsid w:val="0069722F"/>
    <w:rsid w:val="006A0EBA"/>
    <w:rsid w:val="006B1EE3"/>
    <w:rsid w:val="006B248E"/>
    <w:rsid w:val="006C0E4D"/>
    <w:rsid w:val="006C44C8"/>
    <w:rsid w:val="006D00B6"/>
    <w:rsid w:val="006D43F1"/>
    <w:rsid w:val="006D7E06"/>
    <w:rsid w:val="006E1267"/>
    <w:rsid w:val="006E2FAE"/>
    <w:rsid w:val="006F28D9"/>
    <w:rsid w:val="00705BB9"/>
    <w:rsid w:val="00706ED7"/>
    <w:rsid w:val="007072DA"/>
    <w:rsid w:val="00711810"/>
    <w:rsid w:val="007135B0"/>
    <w:rsid w:val="00716EF5"/>
    <w:rsid w:val="00720A86"/>
    <w:rsid w:val="007327C8"/>
    <w:rsid w:val="0073457D"/>
    <w:rsid w:val="00736B09"/>
    <w:rsid w:val="007415D8"/>
    <w:rsid w:val="00744969"/>
    <w:rsid w:val="00747229"/>
    <w:rsid w:val="00747855"/>
    <w:rsid w:val="00752EE6"/>
    <w:rsid w:val="00763B26"/>
    <w:rsid w:val="00765BA2"/>
    <w:rsid w:val="007719B8"/>
    <w:rsid w:val="00773859"/>
    <w:rsid w:val="007775CA"/>
    <w:rsid w:val="007830A1"/>
    <w:rsid w:val="00787EA4"/>
    <w:rsid w:val="007A028B"/>
    <w:rsid w:val="007A0BE9"/>
    <w:rsid w:val="007A1231"/>
    <w:rsid w:val="007A2BF4"/>
    <w:rsid w:val="007B2787"/>
    <w:rsid w:val="007C435D"/>
    <w:rsid w:val="007C6481"/>
    <w:rsid w:val="007C6DC4"/>
    <w:rsid w:val="007D086D"/>
    <w:rsid w:val="007D40B3"/>
    <w:rsid w:val="007D5E5B"/>
    <w:rsid w:val="007D6B84"/>
    <w:rsid w:val="007D7AED"/>
    <w:rsid w:val="007E39B0"/>
    <w:rsid w:val="007E5634"/>
    <w:rsid w:val="007F365D"/>
    <w:rsid w:val="007F7BC3"/>
    <w:rsid w:val="00801CFA"/>
    <w:rsid w:val="00801F77"/>
    <w:rsid w:val="00812DBF"/>
    <w:rsid w:val="00814754"/>
    <w:rsid w:val="00816A82"/>
    <w:rsid w:val="008243D5"/>
    <w:rsid w:val="00825BC2"/>
    <w:rsid w:val="0082667E"/>
    <w:rsid w:val="00832765"/>
    <w:rsid w:val="008419D4"/>
    <w:rsid w:val="008423AE"/>
    <w:rsid w:val="00844036"/>
    <w:rsid w:val="00846FC1"/>
    <w:rsid w:val="00866C28"/>
    <w:rsid w:val="00870D35"/>
    <w:rsid w:val="00874B97"/>
    <w:rsid w:val="00874E3C"/>
    <w:rsid w:val="0087558B"/>
    <w:rsid w:val="00875DEC"/>
    <w:rsid w:val="00875F63"/>
    <w:rsid w:val="008821B3"/>
    <w:rsid w:val="00891AF0"/>
    <w:rsid w:val="008A4786"/>
    <w:rsid w:val="008A6951"/>
    <w:rsid w:val="008B2478"/>
    <w:rsid w:val="008B73AC"/>
    <w:rsid w:val="008C4B97"/>
    <w:rsid w:val="008C6D95"/>
    <w:rsid w:val="008D0654"/>
    <w:rsid w:val="008D06A4"/>
    <w:rsid w:val="008D15B0"/>
    <w:rsid w:val="008E1132"/>
    <w:rsid w:val="008E47D3"/>
    <w:rsid w:val="008E670B"/>
    <w:rsid w:val="008F3BCE"/>
    <w:rsid w:val="008F4CAD"/>
    <w:rsid w:val="0090121C"/>
    <w:rsid w:val="00903071"/>
    <w:rsid w:val="00905311"/>
    <w:rsid w:val="00913586"/>
    <w:rsid w:val="00913664"/>
    <w:rsid w:val="00921CE0"/>
    <w:rsid w:val="00930767"/>
    <w:rsid w:val="00937159"/>
    <w:rsid w:val="00937EFA"/>
    <w:rsid w:val="0094135F"/>
    <w:rsid w:val="0094259B"/>
    <w:rsid w:val="009464BF"/>
    <w:rsid w:val="0095029E"/>
    <w:rsid w:val="00950FCB"/>
    <w:rsid w:val="00967311"/>
    <w:rsid w:val="00971671"/>
    <w:rsid w:val="00972862"/>
    <w:rsid w:val="009741E5"/>
    <w:rsid w:val="009774D0"/>
    <w:rsid w:val="00977D0A"/>
    <w:rsid w:val="009809D1"/>
    <w:rsid w:val="00987033"/>
    <w:rsid w:val="00995B4C"/>
    <w:rsid w:val="009A1548"/>
    <w:rsid w:val="009A34DF"/>
    <w:rsid w:val="009A41BB"/>
    <w:rsid w:val="009A48A8"/>
    <w:rsid w:val="009A599B"/>
    <w:rsid w:val="009A5E9F"/>
    <w:rsid w:val="009C2C7C"/>
    <w:rsid w:val="009D1515"/>
    <w:rsid w:val="009D22EF"/>
    <w:rsid w:val="009E3079"/>
    <w:rsid w:val="009E4A4B"/>
    <w:rsid w:val="009E5A21"/>
    <w:rsid w:val="009F1C05"/>
    <w:rsid w:val="009F512C"/>
    <w:rsid w:val="009F71D9"/>
    <w:rsid w:val="009F7270"/>
    <w:rsid w:val="009F7E4F"/>
    <w:rsid w:val="00A02779"/>
    <w:rsid w:val="00A1731A"/>
    <w:rsid w:val="00A26BB3"/>
    <w:rsid w:val="00A320E4"/>
    <w:rsid w:val="00A323BC"/>
    <w:rsid w:val="00A35BF5"/>
    <w:rsid w:val="00A369E2"/>
    <w:rsid w:val="00A4026E"/>
    <w:rsid w:val="00A45054"/>
    <w:rsid w:val="00A451D9"/>
    <w:rsid w:val="00A474C8"/>
    <w:rsid w:val="00A50A95"/>
    <w:rsid w:val="00A531F6"/>
    <w:rsid w:val="00A541BF"/>
    <w:rsid w:val="00A57637"/>
    <w:rsid w:val="00A61702"/>
    <w:rsid w:val="00A62A02"/>
    <w:rsid w:val="00A65D2B"/>
    <w:rsid w:val="00A67913"/>
    <w:rsid w:val="00A702DC"/>
    <w:rsid w:val="00A75E2E"/>
    <w:rsid w:val="00A81852"/>
    <w:rsid w:val="00A951F8"/>
    <w:rsid w:val="00A96004"/>
    <w:rsid w:val="00AA06DE"/>
    <w:rsid w:val="00AA6B16"/>
    <w:rsid w:val="00AA7566"/>
    <w:rsid w:val="00AB16F7"/>
    <w:rsid w:val="00AB2D46"/>
    <w:rsid w:val="00AC069C"/>
    <w:rsid w:val="00AC0C2A"/>
    <w:rsid w:val="00AC140E"/>
    <w:rsid w:val="00AC3C32"/>
    <w:rsid w:val="00AC4318"/>
    <w:rsid w:val="00AD2F02"/>
    <w:rsid w:val="00AD4DB8"/>
    <w:rsid w:val="00AE5A21"/>
    <w:rsid w:val="00AF4B43"/>
    <w:rsid w:val="00AF7031"/>
    <w:rsid w:val="00B02F37"/>
    <w:rsid w:val="00B07A71"/>
    <w:rsid w:val="00B12ED3"/>
    <w:rsid w:val="00B1327F"/>
    <w:rsid w:val="00B14D64"/>
    <w:rsid w:val="00B176E5"/>
    <w:rsid w:val="00B20068"/>
    <w:rsid w:val="00B30899"/>
    <w:rsid w:val="00B31B22"/>
    <w:rsid w:val="00B32BEA"/>
    <w:rsid w:val="00B366B1"/>
    <w:rsid w:val="00B373AC"/>
    <w:rsid w:val="00B4126A"/>
    <w:rsid w:val="00B514F6"/>
    <w:rsid w:val="00B57CF3"/>
    <w:rsid w:val="00B62397"/>
    <w:rsid w:val="00B642F1"/>
    <w:rsid w:val="00B71306"/>
    <w:rsid w:val="00B73239"/>
    <w:rsid w:val="00B733A9"/>
    <w:rsid w:val="00B7526E"/>
    <w:rsid w:val="00B83D0D"/>
    <w:rsid w:val="00BA60FD"/>
    <w:rsid w:val="00BA6408"/>
    <w:rsid w:val="00BA78EF"/>
    <w:rsid w:val="00BB0848"/>
    <w:rsid w:val="00BB2BC1"/>
    <w:rsid w:val="00BB7CC2"/>
    <w:rsid w:val="00BC0E1B"/>
    <w:rsid w:val="00BC205A"/>
    <w:rsid w:val="00BC2355"/>
    <w:rsid w:val="00BE07DB"/>
    <w:rsid w:val="00BE17E6"/>
    <w:rsid w:val="00BE2160"/>
    <w:rsid w:val="00BE248E"/>
    <w:rsid w:val="00BE3833"/>
    <w:rsid w:val="00BE499C"/>
    <w:rsid w:val="00BF6E9C"/>
    <w:rsid w:val="00C0575E"/>
    <w:rsid w:val="00C111D0"/>
    <w:rsid w:val="00C22CBA"/>
    <w:rsid w:val="00C25395"/>
    <w:rsid w:val="00C26281"/>
    <w:rsid w:val="00C265D3"/>
    <w:rsid w:val="00C330AE"/>
    <w:rsid w:val="00C331CF"/>
    <w:rsid w:val="00C3564C"/>
    <w:rsid w:val="00C35F87"/>
    <w:rsid w:val="00C40984"/>
    <w:rsid w:val="00C42F4D"/>
    <w:rsid w:val="00C4450C"/>
    <w:rsid w:val="00C46028"/>
    <w:rsid w:val="00C54331"/>
    <w:rsid w:val="00C5757D"/>
    <w:rsid w:val="00C66274"/>
    <w:rsid w:val="00C70FC8"/>
    <w:rsid w:val="00C723B0"/>
    <w:rsid w:val="00C777DC"/>
    <w:rsid w:val="00C80127"/>
    <w:rsid w:val="00C8044D"/>
    <w:rsid w:val="00C80DF7"/>
    <w:rsid w:val="00C82EDB"/>
    <w:rsid w:val="00C839AA"/>
    <w:rsid w:val="00C90C87"/>
    <w:rsid w:val="00C90F40"/>
    <w:rsid w:val="00C92492"/>
    <w:rsid w:val="00C95284"/>
    <w:rsid w:val="00C97AF5"/>
    <w:rsid w:val="00CA2CB1"/>
    <w:rsid w:val="00CA6FF1"/>
    <w:rsid w:val="00CB457C"/>
    <w:rsid w:val="00CB6783"/>
    <w:rsid w:val="00CB7B53"/>
    <w:rsid w:val="00CC23CD"/>
    <w:rsid w:val="00CC408C"/>
    <w:rsid w:val="00CD4B89"/>
    <w:rsid w:val="00CD5377"/>
    <w:rsid w:val="00CE062B"/>
    <w:rsid w:val="00CE1BCA"/>
    <w:rsid w:val="00CE3446"/>
    <w:rsid w:val="00CE4CB6"/>
    <w:rsid w:val="00CF3D0F"/>
    <w:rsid w:val="00CF564B"/>
    <w:rsid w:val="00CF5BE5"/>
    <w:rsid w:val="00CF6B65"/>
    <w:rsid w:val="00D04A66"/>
    <w:rsid w:val="00D14C0E"/>
    <w:rsid w:val="00D20048"/>
    <w:rsid w:val="00D21BFB"/>
    <w:rsid w:val="00D24372"/>
    <w:rsid w:val="00D2645F"/>
    <w:rsid w:val="00D30F26"/>
    <w:rsid w:val="00D43299"/>
    <w:rsid w:val="00D44429"/>
    <w:rsid w:val="00D47BFF"/>
    <w:rsid w:val="00D6372D"/>
    <w:rsid w:val="00D7128D"/>
    <w:rsid w:val="00D8117A"/>
    <w:rsid w:val="00D82742"/>
    <w:rsid w:val="00D872F0"/>
    <w:rsid w:val="00D92F4C"/>
    <w:rsid w:val="00D952D8"/>
    <w:rsid w:val="00D96577"/>
    <w:rsid w:val="00D96796"/>
    <w:rsid w:val="00D96DBE"/>
    <w:rsid w:val="00DB3D9E"/>
    <w:rsid w:val="00DB5729"/>
    <w:rsid w:val="00DC0B61"/>
    <w:rsid w:val="00DC4755"/>
    <w:rsid w:val="00DC4F2E"/>
    <w:rsid w:val="00DD4109"/>
    <w:rsid w:val="00DD5AD1"/>
    <w:rsid w:val="00DF3B78"/>
    <w:rsid w:val="00E05C4B"/>
    <w:rsid w:val="00E069A1"/>
    <w:rsid w:val="00E10BA4"/>
    <w:rsid w:val="00E12710"/>
    <w:rsid w:val="00E31C99"/>
    <w:rsid w:val="00E3225C"/>
    <w:rsid w:val="00E33A1F"/>
    <w:rsid w:val="00E35467"/>
    <w:rsid w:val="00E35B7F"/>
    <w:rsid w:val="00E61578"/>
    <w:rsid w:val="00E63B87"/>
    <w:rsid w:val="00E70068"/>
    <w:rsid w:val="00E82C12"/>
    <w:rsid w:val="00E83503"/>
    <w:rsid w:val="00E837A5"/>
    <w:rsid w:val="00E84008"/>
    <w:rsid w:val="00E85942"/>
    <w:rsid w:val="00E87971"/>
    <w:rsid w:val="00E9294D"/>
    <w:rsid w:val="00E941EE"/>
    <w:rsid w:val="00E94857"/>
    <w:rsid w:val="00E97C8E"/>
    <w:rsid w:val="00EA1795"/>
    <w:rsid w:val="00EA2655"/>
    <w:rsid w:val="00EA268D"/>
    <w:rsid w:val="00EA2B63"/>
    <w:rsid w:val="00EA4D7B"/>
    <w:rsid w:val="00EB59CE"/>
    <w:rsid w:val="00EB7976"/>
    <w:rsid w:val="00EC2202"/>
    <w:rsid w:val="00EC4D1D"/>
    <w:rsid w:val="00ED095E"/>
    <w:rsid w:val="00EE57D6"/>
    <w:rsid w:val="00EE702C"/>
    <w:rsid w:val="00EF05FE"/>
    <w:rsid w:val="00EF0E58"/>
    <w:rsid w:val="00EF122D"/>
    <w:rsid w:val="00F02A95"/>
    <w:rsid w:val="00F060B6"/>
    <w:rsid w:val="00F07147"/>
    <w:rsid w:val="00F076CE"/>
    <w:rsid w:val="00F14EC4"/>
    <w:rsid w:val="00F323DD"/>
    <w:rsid w:val="00F34C32"/>
    <w:rsid w:val="00F35511"/>
    <w:rsid w:val="00F425F9"/>
    <w:rsid w:val="00F432FA"/>
    <w:rsid w:val="00F438DC"/>
    <w:rsid w:val="00F44038"/>
    <w:rsid w:val="00F55590"/>
    <w:rsid w:val="00F56571"/>
    <w:rsid w:val="00F64911"/>
    <w:rsid w:val="00F660D8"/>
    <w:rsid w:val="00F724E6"/>
    <w:rsid w:val="00F72A2D"/>
    <w:rsid w:val="00F83431"/>
    <w:rsid w:val="00F84DA4"/>
    <w:rsid w:val="00F85807"/>
    <w:rsid w:val="00F8608A"/>
    <w:rsid w:val="00FA213F"/>
    <w:rsid w:val="00FA6E84"/>
    <w:rsid w:val="00FB0E76"/>
    <w:rsid w:val="00FB180F"/>
    <w:rsid w:val="00FB275D"/>
    <w:rsid w:val="00FB39F0"/>
    <w:rsid w:val="00FB49E1"/>
    <w:rsid w:val="00FC10DF"/>
    <w:rsid w:val="00FC13CF"/>
    <w:rsid w:val="00FC6179"/>
    <w:rsid w:val="00FC79E8"/>
    <w:rsid w:val="00FD38D7"/>
    <w:rsid w:val="00FD5866"/>
    <w:rsid w:val="00FD796F"/>
    <w:rsid w:val="00FE4E15"/>
    <w:rsid w:val="00FE5CB4"/>
    <w:rsid w:val="00FF2053"/>
    <w:rsid w:val="00FF239D"/>
    <w:rsid w:val="00FF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C2F45"/>
  <w14:defaultImageDpi w14:val="32767"/>
  <w15:chartTrackingRefBased/>
  <w15:docId w15:val="{9C76E1DB-9165-2241-81EB-55638869B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0199E"/>
    <w:pPr>
      <w:widowControl w:val="0"/>
      <w:jc w:val="both"/>
    </w:pPr>
    <w:rPr>
      <w:rFonts w:ascii="Times New Roman" w:eastAsia="DengXian" w:hAnsi="Times New Roman" w:cs="Arial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AB2D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2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2D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2D4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2D4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2D4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2D4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2D4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2D4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2D4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2D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2D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2D4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2D46"/>
    <w:rPr>
      <w:rFonts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B2D4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2D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2D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2D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2D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2D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2D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2D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2D4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AB2D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2D46"/>
    <w:pPr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aa">
    <w:name w:val="Intense Emphasis"/>
    <w:basedOn w:val="a0"/>
    <w:uiPriority w:val="21"/>
    <w:qFormat/>
    <w:rsid w:val="00AB2D4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2D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AB2D4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2D4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6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773</dc:creator>
  <cp:keywords/>
  <dc:description/>
  <cp:lastModifiedBy>19773</cp:lastModifiedBy>
  <cp:revision>1</cp:revision>
  <dcterms:created xsi:type="dcterms:W3CDTF">2024-03-07T07:58:00Z</dcterms:created>
  <dcterms:modified xsi:type="dcterms:W3CDTF">2024-03-07T08:32:00Z</dcterms:modified>
</cp:coreProperties>
</file>